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05"/>
        <w:gridCol w:w="5845"/>
      </w:tblGrid>
      <w:tr w:rsidR="007D4766" w:rsidRPr="00303882" w14:paraId="45DF0F1C" w14:textId="77777777" w:rsidTr="007B6777">
        <w:tc>
          <w:tcPr>
            <w:tcW w:w="9350" w:type="dxa"/>
            <w:gridSpan w:val="2"/>
          </w:tcPr>
          <w:p w14:paraId="38C70386" w14:textId="77777777" w:rsidR="007D4766" w:rsidRPr="00617EAF" w:rsidRDefault="007D4766" w:rsidP="007D4766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617EAF">
              <w:rPr>
                <w:rFonts w:ascii="Arial" w:hAnsi="Arial" w:cs="Arial"/>
                <w:b/>
                <w:sz w:val="20"/>
                <w:szCs w:val="20"/>
              </w:rPr>
              <w:t>I. gDNA sequence analysis primers</w:t>
            </w:r>
          </w:p>
        </w:tc>
      </w:tr>
      <w:tr w:rsidR="009017C6" w:rsidRPr="00303882" w14:paraId="5E9F5926" w14:textId="77777777" w:rsidTr="007B6777">
        <w:trPr>
          <w:trHeight w:val="151"/>
        </w:trPr>
        <w:tc>
          <w:tcPr>
            <w:tcW w:w="3505" w:type="dxa"/>
          </w:tcPr>
          <w:p w14:paraId="19538070" w14:textId="77777777" w:rsidR="009017C6" w:rsidRPr="00303882" w:rsidRDefault="009017C6" w:rsidP="007D47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Amplification</w:t>
            </w:r>
          </w:p>
        </w:tc>
        <w:tc>
          <w:tcPr>
            <w:tcW w:w="5845" w:type="dxa"/>
            <w:vAlign w:val="center"/>
          </w:tcPr>
          <w:p w14:paraId="3373054E" w14:textId="77777777" w:rsidR="009017C6" w:rsidRPr="00303882" w:rsidRDefault="009017C6" w:rsidP="007D4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D4766" w:rsidRPr="00303882" w14:paraId="178FB602" w14:textId="77777777" w:rsidTr="007B6777">
        <w:trPr>
          <w:trHeight w:val="151"/>
        </w:trPr>
        <w:tc>
          <w:tcPr>
            <w:tcW w:w="3505" w:type="dxa"/>
          </w:tcPr>
          <w:p w14:paraId="222C0283" w14:textId="77777777" w:rsidR="00032AAE" w:rsidRPr="00303882" w:rsidRDefault="007D4766" w:rsidP="007D4766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sz w:val="20"/>
                <w:szCs w:val="20"/>
              </w:rPr>
              <w:t>V781</w:t>
            </w:r>
            <w:r w:rsidR="00032AAE" w:rsidRPr="00303882">
              <w:rPr>
                <w:rFonts w:ascii="Arial" w:hAnsi="Arial" w:cs="Arial"/>
                <w:sz w:val="20"/>
                <w:szCs w:val="20"/>
              </w:rPr>
              <w:t>-1a</w:t>
            </w:r>
          </w:p>
        </w:tc>
        <w:tc>
          <w:tcPr>
            <w:tcW w:w="5845" w:type="dxa"/>
            <w:vAlign w:val="center"/>
          </w:tcPr>
          <w:p w14:paraId="0D693129" w14:textId="77777777" w:rsidR="007D4766" w:rsidRPr="00303882" w:rsidRDefault="007D4766" w:rsidP="007D4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-AGCCCTAAAAAGCATGGGCT-3’</w:t>
            </w:r>
          </w:p>
        </w:tc>
      </w:tr>
      <w:tr w:rsidR="007D4766" w:rsidRPr="00303882" w14:paraId="22A83B8C" w14:textId="77777777" w:rsidTr="007B6777">
        <w:trPr>
          <w:trHeight w:val="151"/>
        </w:trPr>
        <w:tc>
          <w:tcPr>
            <w:tcW w:w="3505" w:type="dxa"/>
          </w:tcPr>
          <w:p w14:paraId="7F462278" w14:textId="77777777" w:rsidR="007D4766" w:rsidRPr="00303882" w:rsidRDefault="00032AAE" w:rsidP="007D4766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sz w:val="20"/>
                <w:szCs w:val="20"/>
              </w:rPr>
              <w:t>V781-1b</w:t>
            </w:r>
          </w:p>
        </w:tc>
        <w:tc>
          <w:tcPr>
            <w:tcW w:w="5845" w:type="dxa"/>
            <w:vAlign w:val="center"/>
          </w:tcPr>
          <w:p w14:paraId="40A55B31" w14:textId="77777777" w:rsidR="007D4766" w:rsidRPr="00303882" w:rsidRDefault="007D4766" w:rsidP="007D4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-CTTCTGCACCAAGAGGAGGG-3’</w:t>
            </w:r>
          </w:p>
        </w:tc>
      </w:tr>
      <w:tr w:rsidR="00032AAE" w:rsidRPr="00303882" w14:paraId="0CDD5105" w14:textId="77777777" w:rsidTr="007B6777">
        <w:trPr>
          <w:trHeight w:val="151"/>
        </w:trPr>
        <w:tc>
          <w:tcPr>
            <w:tcW w:w="3505" w:type="dxa"/>
          </w:tcPr>
          <w:p w14:paraId="2B012E0C" w14:textId="77777777" w:rsidR="00032AAE" w:rsidRPr="00303882" w:rsidRDefault="00032AAE" w:rsidP="00032AAE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sz w:val="20"/>
                <w:szCs w:val="20"/>
              </w:rPr>
              <w:t>V781-2a</w:t>
            </w:r>
          </w:p>
        </w:tc>
        <w:tc>
          <w:tcPr>
            <w:tcW w:w="5845" w:type="dxa"/>
            <w:vAlign w:val="center"/>
          </w:tcPr>
          <w:p w14:paraId="67504113" w14:textId="77777777" w:rsidR="00032AAE" w:rsidRPr="00303882" w:rsidRDefault="00032AAE" w:rsidP="00032A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-GCCCTAAAAAGCATGGGCTG-3’</w:t>
            </w:r>
          </w:p>
        </w:tc>
      </w:tr>
      <w:tr w:rsidR="00032AAE" w:rsidRPr="00303882" w14:paraId="56778DC2" w14:textId="77777777" w:rsidTr="007B6777">
        <w:trPr>
          <w:trHeight w:val="151"/>
        </w:trPr>
        <w:tc>
          <w:tcPr>
            <w:tcW w:w="3505" w:type="dxa"/>
          </w:tcPr>
          <w:p w14:paraId="2179DB80" w14:textId="77777777" w:rsidR="00032AAE" w:rsidRPr="00303882" w:rsidRDefault="00032AAE" w:rsidP="00032AAE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sz w:val="20"/>
                <w:szCs w:val="20"/>
              </w:rPr>
              <w:t>V781-2b</w:t>
            </w:r>
          </w:p>
        </w:tc>
        <w:tc>
          <w:tcPr>
            <w:tcW w:w="5845" w:type="dxa"/>
            <w:vAlign w:val="center"/>
          </w:tcPr>
          <w:p w14:paraId="5AE67732" w14:textId="77777777" w:rsidR="00032AAE" w:rsidRPr="00303882" w:rsidRDefault="00032AAE" w:rsidP="00032A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-TCCCCTCCCTTCTGAGTCTG-3’</w:t>
            </w:r>
          </w:p>
        </w:tc>
      </w:tr>
      <w:tr w:rsidR="00032AAE" w:rsidRPr="00303882" w14:paraId="4050F46D" w14:textId="77777777" w:rsidTr="007B6777">
        <w:trPr>
          <w:trHeight w:val="151"/>
        </w:trPr>
        <w:tc>
          <w:tcPr>
            <w:tcW w:w="3505" w:type="dxa"/>
          </w:tcPr>
          <w:p w14:paraId="43862817" w14:textId="77777777" w:rsidR="00032AAE" w:rsidRPr="00303882" w:rsidRDefault="00032AAE" w:rsidP="00032AAE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sz w:val="20"/>
                <w:szCs w:val="20"/>
              </w:rPr>
              <w:t>V781-3a</w:t>
            </w:r>
          </w:p>
        </w:tc>
        <w:tc>
          <w:tcPr>
            <w:tcW w:w="5845" w:type="dxa"/>
            <w:vAlign w:val="center"/>
          </w:tcPr>
          <w:p w14:paraId="0CBCC151" w14:textId="77777777" w:rsidR="00032AAE" w:rsidRPr="00303882" w:rsidRDefault="00032AAE" w:rsidP="00032A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-GCCATTGTGAGTGAGCCCTA-3’</w:t>
            </w:r>
          </w:p>
        </w:tc>
      </w:tr>
      <w:tr w:rsidR="00032AAE" w:rsidRPr="00303882" w14:paraId="48C9A888" w14:textId="77777777" w:rsidTr="007B6777">
        <w:trPr>
          <w:trHeight w:val="151"/>
        </w:trPr>
        <w:tc>
          <w:tcPr>
            <w:tcW w:w="3505" w:type="dxa"/>
          </w:tcPr>
          <w:p w14:paraId="7CBDD5AE" w14:textId="77777777" w:rsidR="00032AAE" w:rsidRPr="00303882" w:rsidRDefault="00032AAE" w:rsidP="00032AAE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sz w:val="20"/>
                <w:szCs w:val="20"/>
              </w:rPr>
              <w:t>V781-3b</w:t>
            </w:r>
          </w:p>
        </w:tc>
        <w:tc>
          <w:tcPr>
            <w:tcW w:w="5845" w:type="dxa"/>
            <w:vAlign w:val="center"/>
          </w:tcPr>
          <w:p w14:paraId="19BB7D7B" w14:textId="77777777" w:rsidR="00032AAE" w:rsidRPr="00303882" w:rsidRDefault="00032AAE" w:rsidP="00032A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-AGTCTGCAGTAAACCCCTGC-3’</w:t>
            </w:r>
          </w:p>
        </w:tc>
      </w:tr>
      <w:tr w:rsidR="00032AAE" w:rsidRPr="00303882" w14:paraId="627ACAF5" w14:textId="77777777" w:rsidTr="007B6777">
        <w:trPr>
          <w:trHeight w:val="151"/>
        </w:trPr>
        <w:tc>
          <w:tcPr>
            <w:tcW w:w="3505" w:type="dxa"/>
          </w:tcPr>
          <w:p w14:paraId="7B5342DE" w14:textId="77777777" w:rsidR="00032AAE" w:rsidRPr="00303882" w:rsidRDefault="00032AAE" w:rsidP="00032AAE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sz w:val="20"/>
                <w:szCs w:val="20"/>
              </w:rPr>
              <w:t>V434-1a</w:t>
            </w:r>
          </w:p>
        </w:tc>
        <w:tc>
          <w:tcPr>
            <w:tcW w:w="5845" w:type="dxa"/>
            <w:vAlign w:val="center"/>
          </w:tcPr>
          <w:p w14:paraId="44393A35" w14:textId="77777777" w:rsidR="00032AAE" w:rsidRPr="00303882" w:rsidRDefault="00303882" w:rsidP="00032A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032AAE" w:rsidRPr="00303882">
              <w:rPr>
                <w:rFonts w:ascii="Arial" w:hAnsi="Arial" w:cs="Arial"/>
                <w:color w:val="000000"/>
                <w:sz w:val="20"/>
                <w:szCs w:val="20"/>
              </w:rPr>
              <w:t>ATGTGATTGGCTCCAGGCAT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32AAE" w:rsidRPr="00303882" w14:paraId="7BF27BFF" w14:textId="77777777" w:rsidTr="007B6777">
        <w:trPr>
          <w:trHeight w:val="151"/>
        </w:trPr>
        <w:tc>
          <w:tcPr>
            <w:tcW w:w="3505" w:type="dxa"/>
          </w:tcPr>
          <w:p w14:paraId="1BC912B1" w14:textId="77777777" w:rsidR="00032AAE" w:rsidRPr="00303882" w:rsidRDefault="00032AAE" w:rsidP="00032AAE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sz w:val="20"/>
                <w:szCs w:val="20"/>
              </w:rPr>
              <w:t>V434-1a</w:t>
            </w:r>
          </w:p>
        </w:tc>
        <w:tc>
          <w:tcPr>
            <w:tcW w:w="5845" w:type="dxa"/>
            <w:vAlign w:val="center"/>
          </w:tcPr>
          <w:p w14:paraId="0BDEC32E" w14:textId="77777777" w:rsidR="00032AAE" w:rsidRPr="00303882" w:rsidRDefault="00303882" w:rsidP="00032A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032AAE" w:rsidRPr="00303882">
              <w:rPr>
                <w:rFonts w:ascii="Arial" w:hAnsi="Arial" w:cs="Arial"/>
                <w:color w:val="000000"/>
                <w:sz w:val="20"/>
                <w:szCs w:val="20"/>
              </w:rPr>
              <w:t>CTTCTGCACCAAGAGGAGGG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32AAE" w:rsidRPr="00303882" w14:paraId="41535A15" w14:textId="77777777" w:rsidTr="007B6777">
        <w:trPr>
          <w:trHeight w:val="151"/>
        </w:trPr>
        <w:tc>
          <w:tcPr>
            <w:tcW w:w="3505" w:type="dxa"/>
          </w:tcPr>
          <w:p w14:paraId="208BDFFF" w14:textId="77777777" w:rsidR="00032AAE" w:rsidRPr="00303882" w:rsidRDefault="00032AAE" w:rsidP="00032AAE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sz w:val="20"/>
                <w:szCs w:val="20"/>
              </w:rPr>
              <w:t>V434-1a</w:t>
            </w:r>
          </w:p>
        </w:tc>
        <w:tc>
          <w:tcPr>
            <w:tcW w:w="5845" w:type="dxa"/>
            <w:vAlign w:val="center"/>
          </w:tcPr>
          <w:p w14:paraId="311D04F1" w14:textId="77777777" w:rsidR="00032AAE" w:rsidRPr="00303882" w:rsidRDefault="00303882" w:rsidP="00032A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032AAE" w:rsidRPr="00303882">
              <w:rPr>
                <w:rFonts w:ascii="Arial" w:hAnsi="Arial" w:cs="Arial"/>
                <w:color w:val="000000"/>
                <w:sz w:val="20"/>
                <w:szCs w:val="20"/>
              </w:rPr>
              <w:t>GAATGTGATTGGCTCCAGGC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32AAE" w:rsidRPr="00303882" w14:paraId="024415B8" w14:textId="77777777" w:rsidTr="007B6777">
        <w:trPr>
          <w:trHeight w:val="151"/>
        </w:trPr>
        <w:tc>
          <w:tcPr>
            <w:tcW w:w="3505" w:type="dxa"/>
          </w:tcPr>
          <w:p w14:paraId="35B3AAE0" w14:textId="77777777" w:rsidR="00032AAE" w:rsidRPr="00303882" w:rsidRDefault="00032AAE" w:rsidP="00032AAE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sz w:val="20"/>
                <w:szCs w:val="20"/>
              </w:rPr>
              <w:t>V434-1a</w:t>
            </w:r>
          </w:p>
        </w:tc>
        <w:tc>
          <w:tcPr>
            <w:tcW w:w="5845" w:type="dxa"/>
            <w:vAlign w:val="center"/>
          </w:tcPr>
          <w:p w14:paraId="48AF25A5" w14:textId="77777777" w:rsidR="00032AAE" w:rsidRPr="00303882" w:rsidRDefault="00303882" w:rsidP="00032A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032AAE" w:rsidRPr="00303882">
              <w:rPr>
                <w:rFonts w:ascii="Arial" w:hAnsi="Arial" w:cs="Arial"/>
                <w:color w:val="000000"/>
                <w:sz w:val="20"/>
                <w:szCs w:val="20"/>
              </w:rPr>
              <w:t>AGTCTGCAGTAAACCCCTGC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32AAE" w:rsidRPr="00303882" w14:paraId="3F747853" w14:textId="77777777" w:rsidTr="007B6777">
        <w:trPr>
          <w:trHeight w:val="151"/>
        </w:trPr>
        <w:tc>
          <w:tcPr>
            <w:tcW w:w="3505" w:type="dxa"/>
          </w:tcPr>
          <w:p w14:paraId="0901E11B" w14:textId="77777777" w:rsidR="00032AAE" w:rsidRPr="00303882" w:rsidRDefault="00032AAE" w:rsidP="00032AAE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sz w:val="20"/>
                <w:szCs w:val="20"/>
              </w:rPr>
              <w:t>V434-1a</w:t>
            </w:r>
          </w:p>
        </w:tc>
        <w:tc>
          <w:tcPr>
            <w:tcW w:w="5845" w:type="dxa"/>
            <w:vAlign w:val="center"/>
          </w:tcPr>
          <w:p w14:paraId="28257133" w14:textId="77777777" w:rsidR="00032AAE" w:rsidRPr="00303882" w:rsidRDefault="00303882" w:rsidP="00032A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032AAE" w:rsidRPr="00303882">
              <w:rPr>
                <w:rFonts w:ascii="Arial" w:hAnsi="Arial" w:cs="Arial"/>
                <w:color w:val="000000"/>
                <w:sz w:val="20"/>
                <w:szCs w:val="20"/>
              </w:rPr>
              <w:t>GCCAGAATGTGATTGGCTCC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32AAE" w:rsidRPr="00303882" w14:paraId="5E78843A" w14:textId="77777777" w:rsidTr="007B6777">
        <w:trPr>
          <w:trHeight w:val="50"/>
        </w:trPr>
        <w:tc>
          <w:tcPr>
            <w:tcW w:w="3505" w:type="dxa"/>
          </w:tcPr>
          <w:p w14:paraId="7238EBB1" w14:textId="77777777" w:rsidR="00032AAE" w:rsidRPr="00303882" w:rsidRDefault="00032AAE" w:rsidP="00032AAE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sz w:val="20"/>
                <w:szCs w:val="20"/>
              </w:rPr>
              <w:t>V434-1a</w:t>
            </w:r>
          </w:p>
        </w:tc>
        <w:tc>
          <w:tcPr>
            <w:tcW w:w="5845" w:type="dxa"/>
            <w:vAlign w:val="center"/>
          </w:tcPr>
          <w:p w14:paraId="0CB6DE3D" w14:textId="77777777" w:rsidR="00032AAE" w:rsidRPr="00303882" w:rsidRDefault="00303882" w:rsidP="00032A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032AAE" w:rsidRPr="00303882">
              <w:rPr>
                <w:rFonts w:ascii="Arial" w:hAnsi="Arial" w:cs="Arial"/>
                <w:color w:val="000000"/>
                <w:sz w:val="20"/>
                <w:szCs w:val="20"/>
              </w:rPr>
              <w:t>CCAGTGGGGCTTGGTATGTT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9017C6" w:rsidRPr="00303882" w14:paraId="244399A1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50759C81" w14:textId="77777777" w:rsidR="009017C6" w:rsidRDefault="009017C6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5845" w:type="dxa"/>
            <w:vAlign w:val="center"/>
          </w:tcPr>
          <w:p w14:paraId="4B01EF3B" w14:textId="77777777" w:rsidR="009017C6" w:rsidRPr="00303882" w:rsidRDefault="009017C6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4868" w:rsidRPr="00303882" w14:paraId="447CCAC1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50697E3E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434 Contig 1, WT Contig 1</w:t>
            </w:r>
          </w:p>
        </w:tc>
        <w:tc>
          <w:tcPr>
            <w:tcW w:w="5845" w:type="dxa"/>
            <w:vAlign w:val="center"/>
          </w:tcPr>
          <w:p w14:paraId="7A1CF8AC" w14:textId="77777777" w:rsidR="00114868" w:rsidRDefault="00114868" w:rsidP="00114868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GCAAATTCCATGTTGCAGTGAGAAGG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06A22900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027B3A17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434 Contig 2, WT Contig 2</w:t>
            </w:r>
          </w:p>
        </w:tc>
        <w:tc>
          <w:tcPr>
            <w:tcW w:w="5845" w:type="dxa"/>
            <w:vAlign w:val="bottom"/>
          </w:tcPr>
          <w:p w14:paraId="4C702E04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CCTAGTTATGTTGAGTTCCATCAACACTCC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65AB5DAF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160B8B71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434 Contig 3, WT Contig 3</w:t>
            </w:r>
          </w:p>
        </w:tc>
        <w:tc>
          <w:tcPr>
            <w:tcW w:w="5845" w:type="dxa"/>
            <w:vAlign w:val="center"/>
          </w:tcPr>
          <w:p w14:paraId="53F1287E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GCTCTTTGGTTTTCTTTCCACG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317C3C4E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7A3602B3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434 Contig 4, WT Contig 4</w:t>
            </w:r>
          </w:p>
        </w:tc>
        <w:tc>
          <w:tcPr>
            <w:tcW w:w="5845" w:type="dxa"/>
            <w:vAlign w:val="center"/>
          </w:tcPr>
          <w:p w14:paraId="05127E19" w14:textId="77777777" w:rsidR="00114868" w:rsidRDefault="00114868" w:rsidP="00114868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GCACACCCTAGGGTATGTTCTTGC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508EB888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06225129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434 Contig 5</w:t>
            </w:r>
          </w:p>
        </w:tc>
        <w:tc>
          <w:tcPr>
            <w:tcW w:w="5845" w:type="dxa"/>
            <w:vAlign w:val="center"/>
          </w:tcPr>
          <w:p w14:paraId="6D9036AF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GCAAATCCTCACTTAGGCACCC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2BCE19B7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0E4A150C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434 Contig 6, WT Contig 7</w:t>
            </w:r>
          </w:p>
        </w:tc>
        <w:tc>
          <w:tcPr>
            <w:tcW w:w="5845" w:type="dxa"/>
            <w:vAlign w:val="center"/>
          </w:tcPr>
          <w:p w14:paraId="4B162674" w14:textId="77777777" w:rsidR="00114868" w:rsidRDefault="00114868" w:rsidP="00114868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GGGCAAAACCACCTCTTCACAACC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5B7A5015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1CBD58B3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781 Contig 1</w:t>
            </w:r>
          </w:p>
        </w:tc>
        <w:tc>
          <w:tcPr>
            <w:tcW w:w="5845" w:type="dxa"/>
            <w:vAlign w:val="bottom"/>
          </w:tcPr>
          <w:p w14:paraId="27008EFD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AGTCTGCAGTAAACCCCTGC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057A9232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7E5F1D1A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781 Contig 2</w:t>
            </w:r>
          </w:p>
        </w:tc>
        <w:tc>
          <w:tcPr>
            <w:tcW w:w="5845" w:type="dxa"/>
            <w:vAlign w:val="center"/>
          </w:tcPr>
          <w:p w14:paraId="21EC68BB" w14:textId="77777777" w:rsidR="00114868" w:rsidRDefault="00114868" w:rsidP="00114868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CGTAAACACCAAAACAACACACCC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1EFCF813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4A474DD9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781 Contig 3</w:t>
            </w:r>
          </w:p>
        </w:tc>
        <w:tc>
          <w:tcPr>
            <w:tcW w:w="5845" w:type="dxa"/>
            <w:vAlign w:val="bottom"/>
          </w:tcPr>
          <w:p w14:paraId="2C8254D3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GCATACTACAGAAGTGAGAAACAAAGACAG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57A41E19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69C5A713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781 Contig 4</w:t>
            </w:r>
          </w:p>
        </w:tc>
        <w:tc>
          <w:tcPr>
            <w:tcW w:w="5845" w:type="dxa"/>
            <w:vAlign w:val="center"/>
          </w:tcPr>
          <w:p w14:paraId="5EA76A41" w14:textId="77777777" w:rsidR="00114868" w:rsidRDefault="00114868" w:rsidP="00114868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GCCGTTTCCTGGAGCTCGAGAGGC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775BC76F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4E2380CB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781 Contig 5</w:t>
            </w:r>
          </w:p>
        </w:tc>
        <w:tc>
          <w:tcPr>
            <w:tcW w:w="5845" w:type="dxa"/>
            <w:vAlign w:val="bottom"/>
          </w:tcPr>
          <w:p w14:paraId="4310D22C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GAATAGGCAGACATACACGTAGATCAGC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07D52E06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16FEEB48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781 Contig 6</w:t>
            </w:r>
          </w:p>
        </w:tc>
        <w:tc>
          <w:tcPr>
            <w:tcW w:w="5845" w:type="dxa"/>
            <w:vAlign w:val="center"/>
          </w:tcPr>
          <w:p w14:paraId="4C94E9AB" w14:textId="77777777" w:rsidR="00114868" w:rsidRDefault="00114868" w:rsidP="00114868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CGTAATCCTGTTAGAGGCCACGC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2133FF2A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18535B0C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781 Contig 7</w:t>
            </w:r>
          </w:p>
        </w:tc>
        <w:tc>
          <w:tcPr>
            <w:tcW w:w="5845" w:type="dxa"/>
            <w:vAlign w:val="center"/>
          </w:tcPr>
          <w:p w14:paraId="50D89E0B" w14:textId="77777777" w:rsidR="00114868" w:rsidRDefault="00114868" w:rsidP="00114868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GGAGATAAAGCGTATCCTTGG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59E3CD50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62D0A8B3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781 Contig 8, WT Contig 8</w:t>
            </w:r>
          </w:p>
        </w:tc>
        <w:tc>
          <w:tcPr>
            <w:tcW w:w="5845" w:type="dxa"/>
            <w:vAlign w:val="bottom"/>
          </w:tcPr>
          <w:p w14:paraId="79E4CEF0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CAGATGATGAATTAGAGTCAAGATGGCTGC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62C2E221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13486748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781 Contig 9, V434 Contig 7</w:t>
            </w:r>
          </w:p>
        </w:tc>
        <w:tc>
          <w:tcPr>
            <w:tcW w:w="5845" w:type="dxa"/>
            <w:vAlign w:val="center"/>
          </w:tcPr>
          <w:p w14:paraId="5BAEFA3D" w14:textId="77777777" w:rsidR="00114868" w:rsidRDefault="00114868" w:rsidP="00114868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GACGCCGCATCGGTGATTCGG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049F1CAC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696A025F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 Contig 5</w:t>
            </w:r>
          </w:p>
        </w:tc>
        <w:tc>
          <w:tcPr>
            <w:tcW w:w="5845" w:type="dxa"/>
            <w:vAlign w:val="center"/>
          </w:tcPr>
          <w:p w14:paraId="22E9F66B" w14:textId="77777777" w:rsidR="00114868" w:rsidRDefault="00114868" w:rsidP="00114868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GGTACTATTTAAAAATAACCCAC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0376FDA1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671BB5FE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 Contig 6</w:t>
            </w:r>
          </w:p>
        </w:tc>
        <w:tc>
          <w:tcPr>
            <w:tcW w:w="5845" w:type="dxa"/>
            <w:vAlign w:val="center"/>
          </w:tcPr>
          <w:p w14:paraId="2D21C45D" w14:textId="77777777" w:rsidR="00114868" w:rsidRDefault="00114868" w:rsidP="00114868">
            <w:pPr>
              <w:rPr>
                <w:rFonts w:ascii="Arial" w:hAnsi="Arial" w:cs="Arial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CCCCTGGTTTGTTCAGGCATCTCG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14868" w:rsidRPr="00303882" w14:paraId="68852FB9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06ECB4CD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 Contig 9</w:t>
            </w:r>
          </w:p>
        </w:tc>
        <w:tc>
          <w:tcPr>
            <w:tcW w:w="5845" w:type="dxa"/>
            <w:vAlign w:val="bottom"/>
          </w:tcPr>
          <w:p w14:paraId="41E0CF80" w14:textId="77777777" w:rsidR="00114868" w:rsidRDefault="00114868" w:rsidP="001148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GGTTAACTCGTTTTCTCTTTGTGATTAAGGAG</w:t>
            </w:r>
            <w:r w:rsidRPr="00303882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617EAF" w:rsidRPr="00303882" w14:paraId="74A3CCDE" w14:textId="77777777" w:rsidTr="007B6777">
        <w:trPr>
          <w:trHeight w:val="50"/>
        </w:trPr>
        <w:tc>
          <w:tcPr>
            <w:tcW w:w="9350" w:type="dxa"/>
            <w:gridSpan w:val="2"/>
          </w:tcPr>
          <w:p w14:paraId="5884BE52" w14:textId="77777777" w:rsidR="00252311" w:rsidRDefault="00252311" w:rsidP="00617EA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7864220" w14:textId="77777777" w:rsidR="00617EAF" w:rsidRPr="00617EAF" w:rsidRDefault="00617EAF" w:rsidP="00617E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7EAF">
              <w:rPr>
                <w:rFonts w:ascii="Arial" w:hAnsi="Arial" w:cs="Arial"/>
                <w:b/>
                <w:sz w:val="20"/>
                <w:szCs w:val="20"/>
              </w:rPr>
              <w:t xml:space="preserve">II. </w:t>
            </w:r>
            <w:r w:rsidRPr="00617EAF">
              <w:rPr>
                <w:rFonts w:ascii="Arial" w:hAnsi="Arial" w:cs="Arial"/>
                <w:b/>
                <w:bCs/>
                <w:sz w:val="20"/>
                <w:szCs w:val="20"/>
              </w:rPr>
              <w:t>Sanger Sequencing of mRNA</w:t>
            </w:r>
          </w:p>
        </w:tc>
      </w:tr>
      <w:tr w:rsidR="00617EAF" w:rsidRPr="00303882" w14:paraId="31F87590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4AF75B9B" w14:textId="77777777" w:rsidR="00617EAF" w:rsidRDefault="00252311" w:rsidP="002523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Ramos W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antibody variable region</w:t>
            </w:r>
          </w:p>
        </w:tc>
        <w:tc>
          <w:tcPr>
            <w:tcW w:w="5845" w:type="dxa"/>
            <w:vAlign w:val="bottom"/>
          </w:tcPr>
          <w:p w14:paraId="0E822600" w14:textId="77777777" w:rsidR="00617EAF" w:rsidRDefault="00252311" w:rsidP="002523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AAACACCTGTGGTTCTTCCTCCTCC-3’</w:t>
            </w:r>
          </w:p>
        </w:tc>
      </w:tr>
      <w:tr w:rsidR="00617EAF" w:rsidRPr="00303882" w14:paraId="585742BE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23C2EB8F" w14:textId="77777777" w:rsidR="00617EAF" w:rsidRDefault="00252311" w:rsidP="002523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PG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antibody variable region</w:t>
            </w:r>
          </w:p>
        </w:tc>
        <w:tc>
          <w:tcPr>
            <w:tcW w:w="5845" w:type="dxa"/>
            <w:vAlign w:val="center"/>
          </w:tcPr>
          <w:p w14:paraId="07D3830D" w14:textId="77777777" w:rsidR="00617EAF" w:rsidRDefault="00252311" w:rsidP="002523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GCTGGGTTTTCCTCGTTGCTCTTTTAAG-3’</w:t>
            </w:r>
          </w:p>
        </w:tc>
      </w:tr>
      <w:tr w:rsidR="00617EAF" w:rsidRPr="00303882" w14:paraId="00C9749B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26A855A2" w14:textId="77777777" w:rsidR="00617EAF" w:rsidRDefault="00252311" w:rsidP="00617E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IgM constant region</w:t>
            </w:r>
          </w:p>
        </w:tc>
        <w:tc>
          <w:tcPr>
            <w:tcW w:w="5845" w:type="dxa"/>
            <w:vAlign w:val="center"/>
          </w:tcPr>
          <w:p w14:paraId="22E9DCD4" w14:textId="77777777" w:rsidR="00617EAF" w:rsidRPr="00303882" w:rsidRDefault="00252311" w:rsidP="002523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GCGTACTTGCCCCCTCTCAGG-3’</w:t>
            </w:r>
          </w:p>
        </w:tc>
      </w:tr>
      <w:tr w:rsidR="00617EAF" w:rsidRPr="00303882" w14:paraId="3190091F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4B8B0BA4" w14:textId="77777777" w:rsidR="00617EAF" w:rsidRDefault="00252311" w:rsidP="00617E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IgG constant region</w:t>
            </w:r>
          </w:p>
        </w:tc>
        <w:tc>
          <w:tcPr>
            <w:tcW w:w="5845" w:type="dxa"/>
            <w:vAlign w:val="center"/>
          </w:tcPr>
          <w:p w14:paraId="304A684C" w14:textId="77777777" w:rsidR="00617EAF" w:rsidRPr="00303882" w:rsidRDefault="00252311" w:rsidP="0025231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GCTTGTGATTCACGTTGCAGATGTAGG-3’</w:t>
            </w:r>
          </w:p>
        </w:tc>
      </w:tr>
      <w:tr w:rsidR="00252311" w:rsidRPr="00303882" w14:paraId="55A388EE" w14:textId="77777777" w:rsidTr="007B6777">
        <w:trPr>
          <w:trHeight w:val="50"/>
        </w:trPr>
        <w:tc>
          <w:tcPr>
            <w:tcW w:w="9350" w:type="dxa"/>
            <w:gridSpan w:val="2"/>
            <w:vAlign w:val="bottom"/>
          </w:tcPr>
          <w:p w14:paraId="7DBAB81C" w14:textId="77777777" w:rsidR="00252311" w:rsidRDefault="00252311" w:rsidP="00617EA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F35FFCE" w14:textId="77777777" w:rsidR="00252311" w:rsidRPr="00303882" w:rsidRDefault="00252311" w:rsidP="00617E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7EAF">
              <w:rPr>
                <w:rFonts w:ascii="Arial" w:hAnsi="Arial" w:cs="Arial"/>
                <w:b/>
                <w:sz w:val="20"/>
                <w:szCs w:val="20"/>
              </w:rPr>
              <w:t>II</w:t>
            </w:r>
            <w:r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617EAF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252311">
              <w:rPr>
                <w:rFonts w:ascii="Arial" w:hAnsi="Arial" w:cs="Arial"/>
                <w:b/>
                <w:bCs/>
                <w:sz w:val="20"/>
                <w:szCs w:val="20"/>
              </w:rPr>
              <w:t>Next Generation Sequencing of Ig mRNA</w:t>
            </w:r>
            <w:r w:rsidR="00F52FE3">
              <w:rPr>
                <w:rFonts w:ascii="Arial" w:hAnsi="Arial" w:cs="Arial"/>
                <w:b/>
                <w:bCs/>
                <w:sz w:val="20"/>
                <w:szCs w:val="20"/>
              </w:rPr>
              <w:t>: PCR 1</w:t>
            </w:r>
          </w:p>
        </w:tc>
      </w:tr>
      <w:tr w:rsidR="00FC54DD" w:rsidRPr="00303882" w14:paraId="03E7D27F" w14:textId="77777777" w:rsidTr="007B6777">
        <w:trPr>
          <w:trHeight w:val="50"/>
        </w:trPr>
        <w:tc>
          <w:tcPr>
            <w:tcW w:w="3505" w:type="dxa"/>
          </w:tcPr>
          <w:p w14:paraId="7DC8FF7A" w14:textId="77777777" w:rsidR="00FC54DD" w:rsidRPr="00435DC3" w:rsidRDefault="00FC54DD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54DD">
              <w:rPr>
                <w:rFonts w:ascii="Arial" w:hAnsi="Arial" w:cs="Arial"/>
                <w:color w:val="000000"/>
                <w:sz w:val="20"/>
                <w:szCs w:val="20"/>
              </w:rPr>
              <w:t>Human 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avy Chain</w:t>
            </w:r>
          </w:p>
        </w:tc>
        <w:tc>
          <w:tcPr>
            <w:tcW w:w="5845" w:type="dxa"/>
          </w:tcPr>
          <w:p w14:paraId="22FDF68A" w14:textId="77777777" w:rsidR="00FC54DD" w:rsidRPr="00435DC3" w:rsidRDefault="00FC54DD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D90" w:rsidRPr="00303882" w14:paraId="7418CCD1" w14:textId="77777777" w:rsidTr="007B6777">
        <w:trPr>
          <w:trHeight w:val="50"/>
        </w:trPr>
        <w:tc>
          <w:tcPr>
            <w:tcW w:w="3505" w:type="dxa"/>
          </w:tcPr>
          <w:p w14:paraId="6F82F4C0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>5' L-VH 1</w:t>
            </w:r>
          </w:p>
        </w:tc>
        <w:tc>
          <w:tcPr>
            <w:tcW w:w="5845" w:type="dxa"/>
          </w:tcPr>
          <w:p w14:paraId="0DF466CF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BE0D90" w:rsidRPr="00435DC3">
              <w:rPr>
                <w:rFonts w:ascii="Arial" w:hAnsi="Arial" w:cs="Arial"/>
                <w:color w:val="000000"/>
                <w:sz w:val="20"/>
                <w:szCs w:val="20"/>
              </w:rPr>
              <w:t>ACAGGTGCCCACTCCCAGGTGCAG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BE0D90" w:rsidRPr="00303882" w14:paraId="60E8F5AE" w14:textId="77777777" w:rsidTr="007B6777">
        <w:trPr>
          <w:trHeight w:val="50"/>
        </w:trPr>
        <w:tc>
          <w:tcPr>
            <w:tcW w:w="3505" w:type="dxa"/>
          </w:tcPr>
          <w:p w14:paraId="767661E9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>5' L-VH 3</w:t>
            </w:r>
          </w:p>
        </w:tc>
        <w:tc>
          <w:tcPr>
            <w:tcW w:w="5845" w:type="dxa"/>
          </w:tcPr>
          <w:p w14:paraId="36972EBE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BE0D90" w:rsidRPr="00435DC3">
              <w:rPr>
                <w:rFonts w:ascii="Arial" w:hAnsi="Arial" w:cs="Arial"/>
                <w:color w:val="000000"/>
                <w:sz w:val="20"/>
                <w:szCs w:val="20"/>
              </w:rPr>
              <w:t>AAGGTGTCCAGTGTGARGTGCAG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BE0D90" w:rsidRPr="00303882" w14:paraId="277DDC03" w14:textId="77777777" w:rsidTr="007B6777">
        <w:trPr>
          <w:trHeight w:val="50"/>
        </w:trPr>
        <w:tc>
          <w:tcPr>
            <w:tcW w:w="3505" w:type="dxa"/>
          </w:tcPr>
          <w:p w14:paraId="6425F910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>5' L-VH 4/6</w:t>
            </w:r>
          </w:p>
        </w:tc>
        <w:tc>
          <w:tcPr>
            <w:tcW w:w="5845" w:type="dxa"/>
          </w:tcPr>
          <w:p w14:paraId="1FD0C763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BE0D90" w:rsidRPr="00435DC3">
              <w:rPr>
                <w:rFonts w:ascii="Arial" w:hAnsi="Arial" w:cs="Arial"/>
                <w:color w:val="000000"/>
                <w:sz w:val="20"/>
                <w:szCs w:val="20"/>
              </w:rPr>
              <w:t>CCCAGATGGGTCCTGTCCCAGGTGCAG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BE0D90" w:rsidRPr="00303882" w14:paraId="1BD94E4A" w14:textId="77777777" w:rsidTr="007B6777">
        <w:trPr>
          <w:trHeight w:val="50"/>
        </w:trPr>
        <w:tc>
          <w:tcPr>
            <w:tcW w:w="3505" w:type="dxa"/>
          </w:tcPr>
          <w:p w14:paraId="226E17AA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>5' L-VH 5</w:t>
            </w:r>
          </w:p>
        </w:tc>
        <w:tc>
          <w:tcPr>
            <w:tcW w:w="5845" w:type="dxa"/>
          </w:tcPr>
          <w:p w14:paraId="748E8D8D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BE0D90" w:rsidRPr="00435DC3">
              <w:rPr>
                <w:rFonts w:ascii="Arial" w:hAnsi="Arial" w:cs="Arial"/>
                <w:color w:val="000000"/>
                <w:sz w:val="20"/>
                <w:szCs w:val="20"/>
              </w:rPr>
              <w:t>CAAGGAGTCTGTTCCGAGGTGCAG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BE0D90" w:rsidRPr="00303882" w14:paraId="2BE3D0C6" w14:textId="77777777" w:rsidTr="007B6777">
        <w:trPr>
          <w:trHeight w:val="50"/>
        </w:trPr>
        <w:tc>
          <w:tcPr>
            <w:tcW w:w="3505" w:type="dxa"/>
          </w:tcPr>
          <w:p w14:paraId="7A9D2E4B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>3' CH1</w:t>
            </w:r>
          </w:p>
        </w:tc>
        <w:tc>
          <w:tcPr>
            <w:tcW w:w="5845" w:type="dxa"/>
          </w:tcPr>
          <w:p w14:paraId="7B05E309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BE0D90" w:rsidRPr="00435DC3">
              <w:rPr>
                <w:rFonts w:ascii="Arial" w:hAnsi="Arial" w:cs="Arial"/>
                <w:color w:val="000000"/>
                <w:sz w:val="20"/>
                <w:szCs w:val="20"/>
              </w:rPr>
              <w:t>GGAAGGTGTGCACGCCGCTGGTC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FC54DD" w:rsidRPr="00303882" w14:paraId="27B180AB" w14:textId="77777777" w:rsidTr="007B6777">
        <w:trPr>
          <w:trHeight w:val="50"/>
        </w:trPr>
        <w:tc>
          <w:tcPr>
            <w:tcW w:w="3505" w:type="dxa"/>
          </w:tcPr>
          <w:p w14:paraId="5DCD032F" w14:textId="77777777" w:rsidR="00FC54DD" w:rsidRPr="00435DC3" w:rsidRDefault="00FC54DD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54DD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5845" w:type="dxa"/>
          </w:tcPr>
          <w:p w14:paraId="1D001850" w14:textId="77777777" w:rsidR="00FC54DD" w:rsidRPr="00435DC3" w:rsidRDefault="00FC54DD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D90" w:rsidRPr="00303882" w14:paraId="7E0AF795" w14:textId="77777777" w:rsidTr="007B6777">
        <w:trPr>
          <w:trHeight w:val="50"/>
        </w:trPr>
        <w:tc>
          <w:tcPr>
            <w:tcW w:w="3505" w:type="dxa"/>
          </w:tcPr>
          <w:p w14:paraId="5FA1DE29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 xml:space="preserve">5' LVK 1/2 </w:t>
            </w:r>
          </w:p>
        </w:tc>
        <w:tc>
          <w:tcPr>
            <w:tcW w:w="5845" w:type="dxa"/>
          </w:tcPr>
          <w:p w14:paraId="5FD4B404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TGAGGSTCCCYGCTCAGCTGCTGG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BE0D90" w:rsidRPr="00303882" w14:paraId="48E4EF54" w14:textId="77777777" w:rsidTr="007B6777">
        <w:trPr>
          <w:trHeight w:val="50"/>
        </w:trPr>
        <w:tc>
          <w:tcPr>
            <w:tcW w:w="3505" w:type="dxa"/>
          </w:tcPr>
          <w:p w14:paraId="05C9122F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 xml:space="preserve">5' LVK 3 </w:t>
            </w:r>
          </w:p>
        </w:tc>
        <w:tc>
          <w:tcPr>
            <w:tcW w:w="5845" w:type="dxa"/>
          </w:tcPr>
          <w:p w14:paraId="0DCB3CB7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BE0D90" w:rsidRPr="00435DC3">
              <w:rPr>
                <w:rFonts w:ascii="Arial" w:hAnsi="Arial" w:cs="Arial"/>
                <w:color w:val="000000"/>
                <w:sz w:val="20"/>
                <w:szCs w:val="20"/>
              </w:rPr>
              <w:t>CTCTTCCTCCTGCTACTCTGGCTCCCA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3’</w:t>
            </w:r>
          </w:p>
        </w:tc>
      </w:tr>
      <w:tr w:rsidR="00BE0D90" w:rsidRPr="00303882" w14:paraId="26565883" w14:textId="77777777" w:rsidTr="007B6777">
        <w:trPr>
          <w:trHeight w:val="50"/>
        </w:trPr>
        <w:tc>
          <w:tcPr>
            <w:tcW w:w="3505" w:type="dxa"/>
          </w:tcPr>
          <w:p w14:paraId="11BE41DC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 xml:space="preserve">5' LVK 4 </w:t>
            </w:r>
          </w:p>
        </w:tc>
        <w:tc>
          <w:tcPr>
            <w:tcW w:w="5845" w:type="dxa"/>
          </w:tcPr>
          <w:p w14:paraId="4AF14E51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TTTCTCTGTTGCTCTGGATCTCTG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BE0D90" w:rsidRPr="00303882" w14:paraId="3ED3EA1F" w14:textId="77777777" w:rsidTr="007B6777">
        <w:trPr>
          <w:trHeight w:val="50"/>
        </w:trPr>
        <w:tc>
          <w:tcPr>
            <w:tcW w:w="3505" w:type="dxa"/>
          </w:tcPr>
          <w:p w14:paraId="598E6052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>3' CK 543</w:t>
            </w:r>
          </w:p>
        </w:tc>
        <w:tc>
          <w:tcPr>
            <w:tcW w:w="5845" w:type="dxa"/>
          </w:tcPr>
          <w:p w14:paraId="4612159C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BE0D90" w:rsidRPr="00435DC3">
              <w:rPr>
                <w:rFonts w:ascii="Arial" w:hAnsi="Arial" w:cs="Arial"/>
                <w:color w:val="000000"/>
                <w:sz w:val="20"/>
                <w:szCs w:val="20"/>
              </w:rPr>
              <w:t>GTTTCTCGTAGTCTGCTTTGCTCA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FC54DD" w:rsidRPr="00303882" w14:paraId="27E8F4B3" w14:textId="77777777" w:rsidTr="007B6777">
        <w:trPr>
          <w:trHeight w:val="50"/>
        </w:trPr>
        <w:tc>
          <w:tcPr>
            <w:tcW w:w="3505" w:type="dxa"/>
          </w:tcPr>
          <w:p w14:paraId="62C9890B" w14:textId="77777777" w:rsidR="00FC54DD" w:rsidRPr="00435DC3" w:rsidRDefault="00FC54DD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54DD">
              <w:rPr>
                <w:rFonts w:ascii="Arial" w:hAnsi="Arial" w:cs="Arial"/>
                <w:color w:val="000000"/>
                <w:sz w:val="20"/>
                <w:szCs w:val="20"/>
              </w:rPr>
              <w:t>Human 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mbda</w:t>
            </w:r>
          </w:p>
        </w:tc>
        <w:tc>
          <w:tcPr>
            <w:tcW w:w="5845" w:type="dxa"/>
          </w:tcPr>
          <w:p w14:paraId="689B4668" w14:textId="77777777" w:rsidR="00FC54DD" w:rsidRPr="00435DC3" w:rsidRDefault="00FC54DD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0D90" w:rsidRPr="00303882" w14:paraId="20BB4629" w14:textId="77777777" w:rsidTr="007B6777">
        <w:trPr>
          <w:trHeight w:val="50"/>
        </w:trPr>
        <w:tc>
          <w:tcPr>
            <w:tcW w:w="3505" w:type="dxa"/>
          </w:tcPr>
          <w:p w14:paraId="2F00469A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 xml:space="preserve">5' LVL 1 </w:t>
            </w:r>
          </w:p>
        </w:tc>
        <w:tc>
          <w:tcPr>
            <w:tcW w:w="5845" w:type="dxa"/>
          </w:tcPr>
          <w:p w14:paraId="38A1580A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GTCCTGGGCCCAGTCTGTGCTG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BE0D90" w:rsidRPr="00303882" w14:paraId="32340C59" w14:textId="77777777" w:rsidTr="007B6777">
        <w:trPr>
          <w:trHeight w:val="50"/>
        </w:trPr>
        <w:tc>
          <w:tcPr>
            <w:tcW w:w="3505" w:type="dxa"/>
          </w:tcPr>
          <w:p w14:paraId="4B7F5428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5' LVL 2 </w:t>
            </w:r>
          </w:p>
        </w:tc>
        <w:tc>
          <w:tcPr>
            <w:tcW w:w="5845" w:type="dxa"/>
          </w:tcPr>
          <w:p w14:paraId="6ECC6463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BE0D90" w:rsidRPr="00435DC3">
              <w:rPr>
                <w:rFonts w:ascii="Arial" w:hAnsi="Arial" w:cs="Arial"/>
                <w:color w:val="000000"/>
                <w:sz w:val="20"/>
                <w:szCs w:val="20"/>
              </w:rPr>
              <w:t xml:space="preserve">GGTCCTGGGCCCAGTCTGCCCTG 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BE0D90" w:rsidRPr="00303882" w14:paraId="25365FA2" w14:textId="77777777" w:rsidTr="007B6777">
        <w:trPr>
          <w:trHeight w:val="50"/>
        </w:trPr>
        <w:tc>
          <w:tcPr>
            <w:tcW w:w="3505" w:type="dxa"/>
          </w:tcPr>
          <w:p w14:paraId="11CA78D8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 xml:space="preserve">5' LVL 3 </w:t>
            </w:r>
          </w:p>
        </w:tc>
        <w:tc>
          <w:tcPr>
            <w:tcW w:w="5845" w:type="dxa"/>
          </w:tcPr>
          <w:p w14:paraId="1F8AA706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BE0D90" w:rsidRPr="00435DC3">
              <w:rPr>
                <w:rFonts w:ascii="Arial" w:hAnsi="Arial" w:cs="Arial"/>
                <w:color w:val="000000"/>
                <w:sz w:val="20"/>
                <w:szCs w:val="20"/>
              </w:rPr>
              <w:t xml:space="preserve">GCTCTGTGACCTCCTATGAGCTG 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BE0D90" w:rsidRPr="00303882" w14:paraId="0FA89BE1" w14:textId="77777777" w:rsidTr="007B6777">
        <w:trPr>
          <w:trHeight w:val="50"/>
        </w:trPr>
        <w:tc>
          <w:tcPr>
            <w:tcW w:w="3505" w:type="dxa"/>
          </w:tcPr>
          <w:p w14:paraId="31FF8426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 xml:space="preserve">5' LVL 4/5 </w:t>
            </w:r>
          </w:p>
        </w:tc>
        <w:tc>
          <w:tcPr>
            <w:tcW w:w="5845" w:type="dxa"/>
          </w:tcPr>
          <w:p w14:paraId="327D656C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BE0D90" w:rsidRPr="00435DC3">
              <w:rPr>
                <w:rFonts w:ascii="Arial" w:hAnsi="Arial" w:cs="Arial"/>
                <w:color w:val="000000"/>
                <w:sz w:val="20"/>
                <w:szCs w:val="20"/>
              </w:rPr>
              <w:t xml:space="preserve">GGTCTCTCTCSCAGCYTGTGCTG 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BE0D90" w:rsidRPr="00303882" w14:paraId="065E7443" w14:textId="77777777" w:rsidTr="007B6777">
        <w:trPr>
          <w:trHeight w:val="50"/>
        </w:trPr>
        <w:tc>
          <w:tcPr>
            <w:tcW w:w="3505" w:type="dxa"/>
          </w:tcPr>
          <w:p w14:paraId="5270D0B1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 xml:space="preserve">5' LVL 6 </w:t>
            </w:r>
          </w:p>
        </w:tc>
        <w:tc>
          <w:tcPr>
            <w:tcW w:w="5845" w:type="dxa"/>
          </w:tcPr>
          <w:p w14:paraId="4D02FADB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BE0D90" w:rsidRPr="00435DC3">
              <w:rPr>
                <w:rFonts w:ascii="Arial" w:hAnsi="Arial" w:cs="Arial"/>
                <w:color w:val="000000"/>
                <w:sz w:val="20"/>
                <w:szCs w:val="20"/>
              </w:rPr>
              <w:t xml:space="preserve">GTTCTTGGGCCAATTTTATGCTG 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BE0D90" w:rsidRPr="00303882" w14:paraId="58B125EE" w14:textId="77777777" w:rsidTr="007B6777">
        <w:trPr>
          <w:trHeight w:val="50"/>
        </w:trPr>
        <w:tc>
          <w:tcPr>
            <w:tcW w:w="3505" w:type="dxa"/>
          </w:tcPr>
          <w:p w14:paraId="709ED380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 xml:space="preserve">5' LVL 7 </w:t>
            </w:r>
          </w:p>
        </w:tc>
        <w:tc>
          <w:tcPr>
            <w:tcW w:w="5845" w:type="dxa"/>
          </w:tcPr>
          <w:p w14:paraId="1824D94D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BE0D90" w:rsidRPr="00435DC3">
              <w:rPr>
                <w:rFonts w:ascii="Arial" w:hAnsi="Arial" w:cs="Arial"/>
                <w:color w:val="000000"/>
                <w:sz w:val="20"/>
                <w:szCs w:val="20"/>
              </w:rPr>
              <w:t xml:space="preserve">GGTCCAATTCYCAGGCTGTGGTG 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BE0D90" w:rsidRPr="00303882" w14:paraId="5A56E490" w14:textId="77777777" w:rsidTr="007B6777">
        <w:trPr>
          <w:trHeight w:val="50"/>
        </w:trPr>
        <w:tc>
          <w:tcPr>
            <w:tcW w:w="3505" w:type="dxa"/>
          </w:tcPr>
          <w:p w14:paraId="1F08F5D4" w14:textId="77777777" w:rsidR="00BE0D90" w:rsidRPr="00435DC3" w:rsidRDefault="00BE0D90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 xml:space="preserve">5' LVL 8 </w:t>
            </w:r>
          </w:p>
        </w:tc>
        <w:tc>
          <w:tcPr>
            <w:tcW w:w="5845" w:type="dxa"/>
          </w:tcPr>
          <w:p w14:paraId="35CB7BBD" w14:textId="77777777" w:rsidR="00BE0D90" w:rsidRPr="00435DC3" w:rsidRDefault="00E32D63" w:rsidP="00BE0D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BE0D90" w:rsidRPr="00435DC3">
              <w:rPr>
                <w:rFonts w:ascii="Arial" w:hAnsi="Arial" w:cs="Arial"/>
                <w:color w:val="000000"/>
                <w:sz w:val="20"/>
                <w:szCs w:val="20"/>
              </w:rPr>
              <w:t xml:space="preserve">GAGTGGATTCTCAGACTGTGGTG 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7B6777" w:rsidRPr="00303882" w14:paraId="6EED6DA2" w14:textId="77777777" w:rsidTr="007B6777">
        <w:trPr>
          <w:trHeight w:val="50"/>
        </w:trPr>
        <w:tc>
          <w:tcPr>
            <w:tcW w:w="3505" w:type="dxa"/>
          </w:tcPr>
          <w:p w14:paraId="528B5F86" w14:textId="77777777" w:rsidR="007B6777" w:rsidRPr="00435DC3" w:rsidRDefault="007B6777" w:rsidP="007B6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DC3">
              <w:rPr>
                <w:rFonts w:ascii="Arial" w:hAnsi="Arial" w:cs="Arial"/>
                <w:color w:val="000000"/>
                <w:sz w:val="20"/>
                <w:szCs w:val="20"/>
              </w:rPr>
              <w:t>3' CL</w:t>
            </w:r>
          </w:p>
        </w:tc>
        <w:tc>
          <w:tcPr>
            <w:tcW w:w="5845" w:type="dxa"/>
          </w:tcPr>
          <w:p w14:paraId="47DC7125" w14:textId="77777777" w:rsidR="007B6777" w:rsidRPr="00435DC3" w:rsidRDefault="00E32D63" w:rsidP="007B6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7B6777" w:rsidRPr="00435DC3">
              <w:rPr>
                <w:rFonts w:ascii="Arial" w:hAnsi="Arial" w:cs="Arial"/>
                <w:color w:val="000000"/>
                <w:sz w:val="20"/>
                <w:szCs w:val="20"/>
              </w:rPr>
              <w:t>CACCAGTGTGGCCTTGTTGGCTTG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1F093C" w:rsidRPr="00303882" w14:paraId="46F54A6F" w14:textId="77777777" w:rsidTr="0069062E">
        <w:trPr>
          <w:trHeight w:val="50"/>
        </w:trPr>
        <w:tc>
          <w:tcPr>
            <w:tcW w:w="9350" w:type="dxa"/>
            <w:gridSpan w:val="2"/>
            <w:vAlign w:val="bottom"/>
          </w:tcPr>
          <w:p w14:paraId="2593CDD9" w14:textId="77777777" w:rsidR="001F093C" w:rsidRDefault="001F093C" w:rsidP="001F093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24CCA2F" w14:textId="77777777" w:rsidR="001F093C" w:rsidRPr="001F093C" w:rsidRDefault="001F093C" w:rsidP="001F09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EAF">
              <w:rPr>
                <w:rFonts w:ascii="Arial" w:hAnsi="Arial" w:cs="Arial"/>
                <w:b/>
                <w:sz w:val="20"/>
                <w:szCs w:val="20"/>
              </w:rPr>
              <w:t>I</w:t>
            </w:r>
            <w:r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617EAF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1F093C">
              <w:rPr>
                <w:rFonts w:ascii="Arial" w:hAnsi="Arial" w:cs="Arial"/>
                <w:b/>
                <w:bCs/>
                <w:sz w:val="20"/>
                <w:szCs w:val="20"/>
              </w:rPr>
              <w:t>Off-Target gDNA Analysis</w:t>
            </w:r>
          </w:p>
        </w:tc>
      </w:tr>
      <w:tr w:rsidR="00E32D63" w:rsidRPr="00303882" w14:paraId="5E3F27B3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4B356A9A" w14:textId="77777777" w:rsidR="00E32D63" w:rsidRPr="00435DC3" w:rsidRDefault="00E32D63" w:rsidP="00E32D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45" w:type="dxa"/>
            <w:vAlign w:val="bottom"/>
          </w:tcPr>
          <w:p w14:paraId="5B476D76" w14:textId="77777777" w:rsidR="00E32D63" w:rsidRDefault="00E32D63" w:rsidP="00E32D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ATAGGCAGACATACACGTAGATCA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32D63" w:rsidRPr="00303882" w14:paraId="4BC65C5B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37E2E415" w14:textId="77777777" w:rsidR="00E32D63" w:rsidRPr="00435DC3" w:rsidRDefault="00E32D63" w:rsidP="00E32D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45" w:type="dxa"/>
            <w:vAlign w:val="bottom"/>
          </w:tcPr>
          <w:p w14:paraId="1654BC3E" w14:textId="77777777" w:rsidR="00E32D63" w:rsidRDefault="00E32D63" w:rsidP="00E32D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AATTATAGGAGCTGAGGGTTCGAG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32D63" w:rsidRPr="00303882" w14:paraId="60E56F47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13D1F3FD" w14:textId="77777777" w:rsidR="00E32D63" w:rsidRPr="00435DC3" w:rsidRDefault="00E32D63" w:rsidP="00E32D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45" w:type="dxa"/>
            <w:vAlign w:val="bottom"/>
          </w:tcPr>
          <w:p w14:paraId="7889FE15" w14:textId="77777777" w:rsidR="00E32D63" w:rsidRDefault="00E32D63" w:rsidP="00E32D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TCTAGGGCCTTTGTTTTCTGCTA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32D63" w:rsidRPr="00303882" w14:paraId="597291FA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5CEAD62D" w14:textId="77777777" w:rsidR="00E32D63" w:rsidRPr="00435DC3" w:rsidRDefault="00E32D63" w:rsidP="00E32D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45" w:type="dxa"/>
            <w:vAlign w:val="bottom"/>
          </w:tcPr>
          <w:p w14:paraId="38275EF4" w14:textId="77777777" w:rsidR="00E32D63" w:rsidRDefault="00E32D63" w:rsidP="00E32D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AGACAATGGTCACTCAAAAGACTC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32D63" w:rsidRPr="00303882" w14:paraId="31A16A0F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1B570DC5" w14:textId="77777777" w:rsidR="00E32D63" w:rsidRPr="00435DC3" w:rsidRDefault="00E32D63" w:rsidP="00E32D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45" w:type="dxa"/>
            <w:vAlign w:val="bottom"/>
          </w:tcPr>
          <w:p w14:paraId="75B81242" w14:textId="77777777" w:rsidR="00E32D63" w:rsidRDefault="00E32D63" w:rsidP="00E32D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AGGGTTTTCCCAGTCACGAC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32D63" w:rsidRPr="00303882" w14:paraId="2EED1759" w14:textId="77777777" w:rsidTr="007B6777">
        <w:trPr>
          <w:trHeight w:val="50"/>
        </w:trPr>
        <w:tc>
          <w:tcPr>
            <w:tcW w:w="3505" w:type="dxa"/>
            <w:vAlign w:val="bottom"/>
          </w:tcPr>
          <w:p w14:paraId="186E9380" w14:textId="77777777" w:rsidR="00E32D63" w:rsidRPr="00435DC3" w:rsidRDefault="00E32D63" w:rsidP="00E32D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45" w:type="dxa"/>
            <w:vAlign w:val="bottom"/>
          </w:tcPr>
          <w:p w14:paraId="651D4501" w14:textId="77777777" w:rsidR="00E32D63" w:rsidRDefault="00E32D63" w:rsidP="00E32D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CACACAGGAAACAGCTATGACC</w:t>
            </w:r>
            <w:r w:rsidRPr="00252311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</w:tbl>
    <w:p w14:paraId="58A57EF5" w14:textId="77777777" w:rsidR="00914BED" w:rsidRDefault="00914BED"/>
    <w:p w14:paraId="60045DBC" w14:textId="77777777" w:rsidR="006233A8" w:rsidRPr="00303882" w:rsidRDefault="006233A8">
      <w:pPr>
        <w:rPr>
          <w:rFonts w:ascii="Arial" w:hAnsi="Arial" w:cs="Arial"/>
        </w:rPr>
      </w:pPr>
    </w:p>
    <w:sectPr w:rsidR="006233A8" w:rsidRPr="00303882" w:rsidSect="006E4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097A68"/>
    <w:multiLevelType w:val="hybridMultilevel"/>
    <w:tmpl w:val="47B2E69E"/>
    <w:lvl w:ilvl="0" w:tplc="79D67404">
      <w:start w:val="1"/>
      <w:numFmt w:val="upperRoman"/>
      <w:lvlText w:val="%1."/>
      <w:lvlJc w:val="left"/>
      <w:pPr>
        <w:ind w:left="1080" w:hanging="72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F73A7B"/>
    <w:multiLevelType w:val="hybridMultilevel"/>
    <w:tmpl w:val="AEE03E34"/>
    <w:lvl w:ilvl="0" w:tplc="4AACF59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C04EBC"/>
    <w:multiLevelType w:val="hybridMultilevel"/>
    <w:tmpl w:val="EADED4C6"/>
    <w:lvl w:ilvl="0" w:tplc="3AC0380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766"/>
    <w:rsid w:val="00032AAE"/>
    <w:rsid w:val="0004234B"/>
    <w:rsid w:val="00063D05"/>
    <w:rsid w:val="000B129F"/>
    <w:rsid w:val="00114868"/>
    <w:rsid w:val="001F093C"/>
    <w:rsid w:val="00252311"/>
    <w:rsid w:val="00303882"/>
    <w:rsid w:val="00340050"/>
    <w:rsid w:val="00435DC3"/>
    <w:rsid w:val="0054669D"/>
    <w:rsid w:val="005A6B9D"/>
    <w:rsid w:val="00617EAF"/>
    <w:rsid w:val="006233A8"/>
    <w:rsid w:val="006B5A98"/>
    <w:rsid w:val="006D1BC4"/>
    <w:rsid w:val="006E4C74"/>
    <w:rsid w:val="007234A4"/>
    <w:rsid w:val="007B6777"/>
    <w:rsid w:val="007D4766"/>
    <w:rsid w:val="00844DD1"/>
    <w:rsid w:val="00852249"/>
    <w:rsid w:val="008B155D"/>
    <w:rsid w:val="008D34AC"/>
    <w:rsid w:val="009017C6"/>
    <w:rsid w:val="00914BED"/>
    <w:rsid w:val="0099719B"/>
    <w:rsid w:val="00AE0193"/>
    <w:rsid w:val="00B06CC4"/>
    <w:rsid w:val="00B107F9"/>
    <w:rsid w:val="00BE0D90"/>
    <w:rsid w:val="00CB0B03"/>
    <w:rsid w:val="00E07FB6"/>
    <w:rsid w:val="00E316C8"/>
    <w:rsid w:val="00E32D63"/>
    <w:rsid w:val="00EF0440"/>
    <w:rsid w:val="00F52FE3"/>
    <w:rsid w:val="00FC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08078"/>
  <w15:chartTrackingRefBased/>
  <w15:docId w15:val="{A8DAE924-8589-BF4A-AC7D-23EEEA394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7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47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9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P. Fuller</dc:creator>
  <cp:keywords/>
  <dc:description/>
  <cp:lastModifiedBy>Sue Taylor</cp:lastModifiedBy>
  <cp:revision>2</cp:revision>
  <dcterms:created xsi:type="dcterms:W3CDTF">2019-01-08T18:21:00Z</dcterms:created>
  <dcterms:modified xsi:type="dcterms:W3CDTF">2019-01-08T18:21:00Z</dcterms:modified>
</cp:coreProperties>
</file>